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F9C2BD2" w:rsidR="00DB4B2C" w:rsidRPr="00410502" w:rsidRDefault="00A46ED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5724CD4" w:rsidR="00DB4B2C" w:rsidRPr="00410502" w:rsidRDefault="00A46ED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5ED6F4D" w:rsidR="00DB4B2C" w:rsidRPr="00410502" w:rsidRDefault="00A46EDB"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FF2AD0" w:rsidR="00DB4B2C" w:rsidRPr="00410502" w:rsidRDefault="00A46EDB"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731A51E" w:rsidR="00DB4B2C" w:rsidRPr="00410502" w:rsidRDefault="00A46ED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B508944" w:rsidR="00DB4B2C" w:rsidRPr="00410502" w:rsidRDefault="00A46EDB"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B24C93A" w:rsidR="00DB4B2C" w:rsidRPr="00410502" w:rsidRDefault="00A46EDB"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FD9F40F" w:rsidR="00DB4B2C" w:rsidRPr="00410502" w:rsidRDefault="00A46EDB" w:rsidP="006B2B65">
                <w:pPr>
                  <w:rPr>
                    <w:rFonts w:ascii="Arial" w:hAnsi="Arial" w:cs="Arial"/>
                    <w:sz w:val="20"/>
                    <w:szCs w:val="20"/>
                  </w:rPr>
                </w:pPr>
                <w:r>
                  <w:rPr>
                    <w:rFonts w:ascii="Arial" w:hAnsi="Arial" w:cs="Arial"/>
                    <w:sz w:val="20"/>
                    <w:szCs w:val="20"/>
                  </w:rPr>
                  <w:t>Figure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A1390F2" w:rsidR="00DB4B2C" w:rsidRPr="00410502" w:rsidRDefault="00A46EDB"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BFD5625" w:rsidR="00DB4B2C" w:rsidRPr="00410502" w:rsidRDefault="00A46EDB"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82DE406" w:rsidR="00DB4B2C" w:rsidRPr="00410502" w:rsidRDefault="00A46EDB"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99A042" w:rsidR="00DB4B2C" w:rsidRPr="00410502" w:rsidRDefault="00A46ED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5C07BF1" w:rsidR="00DB4B2C" w:rsidRPr="00410502" w:rsidRDefault="00A46EDB"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EA81E3B" w:rsidR="00DB4B2C" w:rsidRPr="00410502" w:rsidRDefault="00A46EDB"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087D136" w:rsidR="00DB4B2C" w:rsidRPr="00410502" w:rsidRDefault="00A46EDB"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FC92509" w:rsidR="00DB4B2C" w:rsidRPr="00410502" w:rsidRDefault="00A46ED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95832CD" w:rsidR="00DB4B2C" w:rsidRPr="00410502" w:rsidRDefault="00A46EDB" w:rsidP="006B2B65">
                <w:pPr>
                  <w:rPr>
                    <w:rFonts w:ascii="Arial" w:hAnsi="Arial" w:cs="Arial"/>
                    <w:sz w:val="20"/>
                    <w:szCs w:val="20"/>
                  </w:rPr>
                </w:pPr>
                <w:r>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C20D55C" w:rsidR="00DB4B2C" w:rsidRPr="00410502" w:rsidRDefault="00A46EDB" w:rsidP="006B2B65">
                <w:pPr>
                  <w:rPr>
                    <w:rFonts w:ascii="Arial" w:hAnsi="Arial" w:cs="Arial"/>
                    <w:sz w:val="20"/>
                    <w:szCs w:val="20"/>
                  </w:rPr>
                </w:pPr>
                <w:r>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B96A041" w:rsidR="00DB4B2C" w:rsidRPr="00410502" w:rsidRDefault="00A46EDB" w:rsidP="006B2B65">
                <w:pPr>
                  <w:rPr>
                    <w:rFonts w:ascii="Arial" w:hAnsi="Arial" w:cs="Arial"/>
                    <w:sz w:val="20"/>
                    <w:szCs w:val="20"/>
                  </w:rPr>
                </w:pP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61CE7C8" w:rsidR="00DB4B2C" w:rsidRPr="00410502" w:rsidRDefault="00A46EDB" w:rsidP="006B2B65">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425E334" w:rsidR="00DB4B2C" w:rsidRPr="00410502" w:rsidRDefault="00A46EDB"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FDE96A5" w:rsidR="00DB4B2C" w:rsidRPr="00410502" w:rsidRDefault="00A46EDB" w:rsidP="006B2B65">
                <w:pPr>
                  <w:rPr>
                    <w:rFonts w:ascii="Arial" w:hAnsi="Arial" w:cs="Arial"/>
                    <w:sz w:val="20"/>
                    <w:szCs w:val="20"/>
                  </w:rPr>
                </w:pPr>
                <w:r>
                  <w:rPr>
                    <w:rFonts w:ascii="Arial" w:hAnsi="Arial" w:cs="Arial"/>
                    <w:sz w:val="20"/>
                    <w:szCs w:val="20"/>
                  </w:rPr>
                  <w:t>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46ED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6EDB"/>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8</Words>
  <Characters>501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Rutherford, Connor</cp:lastModifiedBy>
  <cp:revision>2</cp:revision>
  <cp:lastPrinted>2018-11-16T17:06:00Z</cp:lastPrinted>
  <dcterms:created xsi:type="dcterms:W3CDTF">2022-03-20T17:15:00Z</dcterms:created>
  <dcterms:modified xsi:type="dcterms:W3CDTF">2022-03-2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